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ACB" w:rsidRPr="00EB5B1F" w:rsidRDefault="002B5ACB" w:rsidP="002B5ACB">
      <w:pPr>
        <w:spacing w:line="360" w:lineRule="auto"/>
        <w:rPr>
          <w:rFonts w:asciiTheme="minorHAnsi" w:hAnsiTheme="minorHAnsi" w:cstheme="minorHAnsi"/>
          <w:b/>
          <w:sz w:val="28"/>
          <w:szCs w:val="20"/>
          <w:lang w:val="en-US"/>
        </w:rPr>
      </w:pPr>
      <w:r w:rsidRPr="00EB5B1F">
        <w:rPr>
          <w:rFonts w:asciiTheme="minorHAnsi" w:hAnsiTheme="minorHAnsi" w:cstheme="minorHAnsi"/>
          <w:b/>
          <w:sz w:val="28"/>
          <w:szCs w:val="20"/>
          <w:lang w:val="en-US"/>
        </w:rPr>
        <w:t>Supplementary material</w:t>
      </w:r>
    </w:p>
    <w:p w:rsidR="002B5ACB" w:rsidRPr="00EB5B1F" w:rsidRDefault="002B5ACB" w:rsidP="002B5ACB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B5B1F">
        <w:rPr>
          <w:rFonts w:asciiTheme="minorHAnsi" w:hAnsiTheme="minorHAnsi" w:cstheme="minorHAnsi"/>
          <w:b/>
          <w:sz w:val="24"/>
          <w:szCs w:val="24"/>
          <w:lang w:val="en-US"/>
        </w:rPr>
        <w:t>Table S1.</w:t>
      </w:r>
      <w:r w:rsidRPr="00EB5B1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gramStart"/>
      <w:r w:rsidRPr="00EB5B1F">
        <w:rPr>
          <w:rFonts w:asciiTheme="minorHAnsi" w:hAnsiTheme="minorHAnsi" w:cstheme="minorHAnsi"/>
          <w:sz w:val="24"/>
          <w:szCs w:val="24"/>
          <w:lang w:val="en-US"/>
        </w:rPr>
        <w:t xml:space="preserve">Characteristics of patients at low risk of OSA based on scores of the Berlin questionnaire randomized or not randomized to </w:t>
      </w:r>
      <w:r w:rsidR="00EB5B1F" w:rsidRPr="00EB5B1F">
        <w:rPr>
          <w:rFonts w:asciiTheme="minorHAnsi" w:hAnsiTheme="minorHAnsi" w:cstheme="minorHAnsi"/>
          <w:sz w:val="24"/>
          <w:szCs w:val="24"/>
          <w:lang w:val="en-US"/>
        </w:rPr>
        <w:t xml:space="preserve">home sleep apnea test </w:t>
      </w:r>
      <w:r w:rsidRPr="00EB5B1F">
        <w:rPr>
          <w:rFonts w:asciiTheme="minorHAnsi" w:hAnsiTheme="minorHAnsi" w:cstheme="minorHAnsi"/>
          <w:sz w:val="24"/>
          <w:szCs w:val="24"/>
          <w:lang w:val="en-US"/>
        </w:rPr>
        <w:t>(</w:t>
      </w:r>
      <w:r w:rsidR="00EB5B1F" w:rsidRPr="00EB5B1F">
        <w:rPr>
          <w:rFonts w:asciiTheme="minorHAnsi" w:hAnsiTheme="minorHAnsi" w:cstheme="minorHAnsi"/>
          <w:sz w:val="24"/>
          <w:szCs w:val="24"/>
          <w:lang w:val="en-US"/>
        </w:rPr>
        <w:t>HSAT</w:t>
      </w:r>
      <w:r w:rsidRPr="00EB5B1F">
        <w:rPr>
          <w:rFonts w:asciiTheme="minorHAnsi" w:hAnsiTheme="minorHAnsi" w:cstheme="minorHAnsi"/>
          <w:sz w:val="24"/>
          <w:szCs w:val="24"/>
          <w:lang w:val="en-US"/>
        </w:rPr>
        <w:t>)</w:t>
      </w:r>
      <w:r w:rsidR="00EB5B1F" w:rsidRPr="00EB5B1F">
        <w:rPr>
          <w:rFonts w:asciiTheme="minorHAnsi" w:hAnsiTheme="minorHAnsi" w:cstheme="minorHAnsi"/>
          <w:sz w:val="24"/>
          <w:szCs w:val="24"/>
          <w:lang w:val="en-US"/>
        </w:rPr>
        <w:t>.</w:t>
      </w:r>
      <w:proofErr w:type="gramEnd"/>
    </w:p>
    <w:tbl>
      <w:tblPr>
        <w:tblStyle w:val="Sombreadoclaro-nfasis1"/>
        <w:tblW w:w="92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1310"/>
        <w:gridCol w:w="1701"/>
        <w:gridCol w:w="1843"/>
        <w:gridCol w:w="850"/>
      </w:tblGrid>
      <w:tr w:rsidR="002B5ACB" w:rsidRPr="00EB5B1F" w:rsidTr="00EB5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Variables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ll patients</w:t>
            </w:r>
          </w:p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(n = 27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Randomized to</w:t>
            </w:r>
          </w:p>
          <w:p w:rsidR="002B5ACB" w:rsidRPr="00EB5B1F" w:rsidRDefault="00EB5B1F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SAT</w:t>
            </w:r>
          </w:p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(n = 13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 xml:space="preserve">Not randomized to </w:t>
            </w:r>
            <w:r w:rsidR="00EB5B1F"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SAT</w:t>
            </w:r>
          </w:p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(n = 149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i/>
                <w:color w:val="auto"/>
                <w:szCs w:val="18"/>
                <w:lang w:val="en-GB"/>
              </w:rPr>
              <w:t>P</w:t>
            </w:r>
          </w:p>
          <w:p w:rsidR="002B5ACB" w:rsidRPr="00EB5B1F" w:rsidRDefault="002B5ACB" w:rsidP="00847B21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value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proofErr w:type="spellStart"/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Men:women</w:t>
            </w:r>
            <w:proofErr w:type="spellEnd"/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35:14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66:6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69: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457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ge, years, mean (SD)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5.9 (1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5.1 (12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7.4 (11.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202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 xml:space="preserve">Anthropometric variables, mean </w:t>
            </w:r>
            <w:ins w:id="0" w:author="Patri" w:date="2022-01-12T18:02:00Z">
              <w:r w:rsidR="00CB2884">
                <w:rPr>
                  <w:rFonts w:asciiTheme="minorHAnsi" w:hAnsiTheme="minorHAnsi" w:cstheme="minorHAnsi"/>
                  <w:color w:val="auto"/>
                  <w:szCs w:val="18"/>
                  <w:lang w:val="en-GB"/>
                </w:rPr>
                <w:t>(</w:t>
              </w:r>
            </w:ins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SD)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vertAlign w:val="superscript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Body mass index, kg/m</w:t>
            </w:r>
            <w:r w:rsidRPr="00EB5B1F">
              <w:rPr>
                <w:rFonts w:asciiTheme="minorHAnsi" w:hAnsiTheme="minorHAnsi" w:cstheme="minorHAnsi"/>
                <w:color w:val="auto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4.3 (13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4.6 (13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4 (13.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696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Neck circumference, c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6.91 (4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6.71 (4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7.1 (4.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486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Waist circumference, c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6.5 (5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7 (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6.2 (6.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224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ip circumference, c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2.2 (13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2.9 (13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1.7 (13.3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447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Waist-hip ratio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02 (9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02.5 (9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01.5 (9.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412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Comorbidities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vertAlign w:val="superscript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ypertension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72 (26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4 (27.2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8 (25.9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901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Diabetes mellitus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2 (11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9 (14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3 (8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123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Dyslipidemia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77 (27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40 (30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7 (24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268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Depression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2 (7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1 (8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1 (7.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739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nxiety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44 (15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5 (11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9 (19.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070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vertAlign w:val="superscript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Stroke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 (1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 (1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 (2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.000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rrhythmia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1 (3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 (2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8 (5.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190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Peripheral artery disease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8 (2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 (3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3 (2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479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ypothyroidis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5 (5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 (3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0 (6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290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Heart disease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1 (3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 (3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6 (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938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vertAlign w:val="superscript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ctive smoking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7 (20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9 (22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28 (18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748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Alcohol consumption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102 (3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0 (39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2 (35.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500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proofErr w:type="spellStart"/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Spirometry</w:t>
            </w:r>
            <w:proofErr w:type="spellEnd"/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, mean (SD)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FEV</w:t>
            </w:r>
            <w:r w:rsidRPr="00EB5B1F">
              <w:rPr>
                <w:rFonts w:asciiTheme="minorHAnsi" w:hAnsiTheme="minorHAnsi" w:cstheme="minorHAnsi"/>
                <w:color w:val="auto"/>
                <w:szCs w:val="18"/>
                <w:vertAlign w:val="subscript"/>
                <w:lang w:val="en-GB"/>
              </w:rPr>
              <w:t>1,</w:t>
            </w: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 xml:space="preserve"> %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.4 (14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 (14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highlight w:val="yellow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.8 (14.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622</w:t>
            </w:r>
          </w:p>
        </w:tc>
      </w:tr>
      <w:tr w:rsidR="002B5ACB" w:rsidRPr="00EB5B1F" w:rsidTr="00EB5B1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 w:firstLine="176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FVC, %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.8 (15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.9 (15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93.7 (16.3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924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pStyle w:val="Prrafodelista"/>
              <w:ind w:left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Epworth sleepiness scale, mean (SD)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.6 (4.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.7 (4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5.6 (4.2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Cs w:val="18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szCs w:val="18"/>
                <w:lang w:val="en-GB"/>
              </w:rPr>
              <w:t>0.854</w:t>
            </w:r>
          </w:p>
        </w:tc>
      </w:tr>
    </w:tbl>
    <w:p w:rsidR="002B5ACB" w:rsidRDefault="002B5ACB" w:rsidP="002B5ACB">
      <w:pPr>
        <w:spacing w:after="0" w:line="240" w:lineRule="auto"/>
        <w:rPr>
          <w:sz w:val="16"/>
          <w:szCs w:val="16"/>
        </w:rPr>
      </w:pPr>
    </w:p>
    <w:p w:rsidR="002B5ACB" w:rsidRPr="00EB5B1F" w:rsidRDefault="002B5ACB" w:rsidP="00EB5B1F">
      <w:pPr>
        <w:spacing w:after="0"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B5B1F">
        <w:rPr>
          <w:rFonts w:asciiTheme="minorHAnsi" w:hAnsiTheme="minorHAnsi" w:cstheme="minorHAnsi"/>
          <w:sz w:val="20"/>
          <w:szCs w:val="20"/>
          <w:lang w:val="en-US"/>
        </w:rPr>
        <w:t>Data expressed as frequencies and percentages in parenthesis unless otherwise stated. SD: standard deviation; FEV</w:t>
      </w:r>
      <w:r w:rsidRPr="00EB5B1F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</w:t>
      </w:r>
      <w:r w:rsidRPr="00EB5B1F">
        <w:rPr>
          <w:rFonts w:asciiTheme="minorHAnsi" w:hAnsiTheme="minorHAnsi" w:cstheme="minorHAnsi"/>
          <w:sz w:val="20"/>
          <w:szCs w:val="20"/>
          <w:lang w:val="en-US"/>
        </w:rPr>
        <w:t>: forced expiratory value in one second; FVC: forced vital capacity.</w:t>
      </w:r>
    </w:p>
    <w:p w:rsidR="00AB2413" w:rsidRDefault="00AB2413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AB2413" w:rsidRDefault="00AB2413" w:rsidP="00AB2413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Table S2. </w:t>
      </w:r>
      <w:r w:rsidRPr="004A1481">
        <w:rPr>
          <w:i/>
          <w:sz w:val="24"/>
          <w:szCs w:val="24"/>
          <w:lang w:val="en-US"/>
        </w:rPr>
        <w:t>PASHOS Test</w:t>
      </w:r>
      <w:r>
        <w:rPr>
          <w:sz w:val="24"/>
          <w:szCs w:val="24"/>
          <w:lang w:val="en-US"/>
        </w:rPr>
        <w:t>.</w:t>
      </w:r>
    </w:p>
    <w:p w:rsidR="002A2027" w:rsidRDefault="002A2027" w:rsidP="00AB2413">
      <w:pPr>
        <w:rPr>
          <w:b/>
          <w:sz w:val="24"/>
          <w:szCs w:val="24"/>
          <w:lang w:val="en-US"/>
        </w:rPr>
      </w:pPr>
    </w:p>
    <w:tbl>
      <w:tblPr>
        <w:tblW w:w="4376" w:type="dxa"/>
        <w:jc w:val="center"/>
        <w:tblInd w:w="-157" w:type="dxa"/>
        <w:tblLook w:val="04A0" w:firstRow="1" w:lastRow="0" w:firstColumn="1" w:lastColumn="0" w:noHBand="0" w:noVBand="1"/>
      </w:tblPr>
      <w:tblGrid>
        <w:gridCol w:w="2959"/>
        <w:gridCol w:w="1417"/>
      </w:tblGrid>
      <w:tr w:rsidR="00AB2413" w:rsidRPr="002A2027" w:rsidTr="002A2027">
        <w:trPr>
          <w:trHeight w:val="452"/>
          <w:jc w:val="center"/>
        </w:trPr>
        <w:tc>
          <w:tcPr>
            <w:tcW w:w="4376" w:type="dxa"/>
            <w:gridSpan w:val="2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i/>
                <w:sz w:val="20"/>
                <w:szCs w:val="18"/>
                <w:lang w:val="en-US"/>
              </w:rPr>
              <w:t>PASHOS Test</w:t>
            </w:r>
          </w:p>
        </w:tc>
      </w:tr>
      <w:tr w:rsidR="00AB2413" w:rsidRPr="002A2027" w:rsidTr="002A2027">
        <w:trPr>
          <w:trHeight w:val="430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  <w:t>Variab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  <w:t>Score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  <w:t>Neck circumference, c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≤ 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0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&gt; 35 and ≤ 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3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&gt; 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5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rPr>
                <w:rFonts w:asciiTheme="minorHAnsi" w:hAnsiTheme="minorHAnsi" w:cstheme="minorHAnsi"/>
                <w:b/>
                <w:sz w:val="20"/>
                <w:szCs w:val="18"/>
                <w:vertAlign w:val="superscript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  <w:t>BMI, kg/m</w:t>
            </w: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≤ 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0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&gt; 26 and ≤ 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2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&gt; 30 and ≤ 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3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&gt; 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4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b/>
                <w:sz w:val="20"/>
                <w:szCs w:val="18"/>
                <w:lang w:val="en-US"/>
              </w:rPr>
              <w:t>Breathing pauses during sl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0</w:t>
            </w:r>
          </w:p>
        </w:tc>
      </w:tr>
      <w:tr w:rsidR="00AB2413" w:rsidRPr="002A2027" w:rsidTr="002A2027">
        <w:trPr>
          <w:trHeight w:val="414"/>
          <w:jc w:val="center"/>
        </w:trPr>
        <w:tc>
          <w:tcPr>
            <w:tcW w:w="2959" w:type="dxa"/>
            <w:shd w:val="clear" w:color="auto" w:fill="auto"/>
            <w:vAlign w:val="center"/>
          </w:tcPr>
          <w:p w:rsidR="00AB2413" w:rsidRPr="002A2027" w:rsidRDefault="00AB2413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B2413" w:rsidRPr="002A2027" w:rsidRDefault="002A5E50" w:rsidP="001E28FA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  <w:lang w:val="en-US"/>
              </w:rPr>
            </w:pPr>
            <w:r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+</w:t>
            </w:r>
            <w:r w:rsidR="00AB2413" w:rsidRPr="002A2027">
              <w:rPr>
                <w:rFonts w:asciiTheme="minorHAnsi" w:hAnsiTheme="minorHAnsi" w:cstheme="minorHAnsi"/>
                <w:sz w:val="20"/>
                <w:szCs w:val="18"/>
                <w:lang w:val="en-US"/>
              </w:rPr>
              <w:t>2</w:t>
            </w:r>
          </w:p>
        </w:tc>
      </w:tr>
    </w:tbl>
    <w:p w:rsidR="00AB2413" w:rsidRDefault="00AB2413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2B5ACB" w:rsidRPr="00EB5B1F" w:rsidRDefault="002B5ACB" w:rsidP="00EB5B1F">
      <w:pPr>
        <w:jc w:val="both"/>
        <w:rPr>
          <w:rFonts w:asciiTheme="minorHAnsi" w:hAnsiTheme="minorHAnsi" w:cstheme="minorHAnsi"/>
          <w:lang w:val="en-US"/>
        </w:rPr>
        <w:sectPr w:rsidR="002B5ACB" w:rsidRPr="00EB5B1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B5ACB" w:rsidRPr="00EB5B1F" w:rsidRDefault="002B5ACB" w:rsidP="00AB2413">
      <w:pPr>
        <w:rPr>
          <w:sz w:val="24"/>
          <w:szCs w:val="24"/>
          <w:lang w:val="en-US"/>
        </w:rPr>
      </w:pPr>
      <w:r w:rsidRPr="00EB5B1F">
        <w:rPr>
          <w:b/>
          <w:sz w:val="24"/>
          <w:szCs w:val="24"/>
          <w:lang w:val="en-US"/>
        </w:rPr>
        <w:lastRenderedPageBreak/>
        <w:t>Table S</w:t>
      </w:r>
      <w:r w:rsidR="00AB2413">
        <w:rPr>
          <w:b/>
          <w:sz w:val="24"/>
          <w:szCs w:val="24"/>
          <w:lang w:val="en-US"/>
        </w:rPr>
        <w:t>3</w:t>
      </w:r>
      <w:r w:rsidRPr="00EB5B1F">
        <w:rPr>
          <w:b/>
          <w:sz w:val="24"/>
          <w:szCs w:val="24"/>
          <w:lang w:val="en-US"/>
        </w:rPr>
        <w:t>.</w:t>
      </w:r>
      <w:r w:rsidRPr="00EB5B1F">
        <w:rPr>
          <w:sz w:val="24"/>
          <w:szCs w:val="24"/>
          <w:lang w:val="en-US"/>
        </w:rPr>
        <w:t xml:space="preserve"> </w:t>
      </w:r>
      <w:proofErr w:type="gramStart"/>
      <w:r w:rsidRPr="00EB5B1F">
        <w:rPr>
          <w:sz w:val="24"/>
          <w:szCs w:val="24"/>
          <w:lang w:val="en-US"/>
        </w:rPr>
        <w:t xml:space="preserve">Diagnostic accuracy of the </w:t>
      </w:r>
      <w:r w:rsidRPr="00EB5B1F">
        <w:rPr>
          <w:i/>
          <w:sz w:val="24"/>
          <w:szCs w:val="24"/>
          <w:lang w:val="en-US"/>
        </w:rPr>
        <w:t>PASHOS Test</w:t>
      </w:r>
      <w:r w:rsidRPr="00EB5B1F">
        <w:rPr>
          <w:sz w:val="24"/>
          <w:szCs w:val="24"/>
          <w:lang w:val="en-US"/>
        </w:rPr>
        <w:t xml:space="preserve"> as compared with the study questionnaires and with the addition of ODI3%</w:t>
      </w:r>
      <w:r w:rsidR="004A1481">
        <w:rPr>
          <w:sz w:val="24"/>
          <w:szCs w:val="24"/>
          <w:lang w:val="en-US"/>
        </w:rPr>
        <w:t>.</w:t>
      </w:r>
      <w:proofErr w:type="gramEnd"/>
    </w:p>
    <w:p w:rsidR="002B5ACB" w:rsidRPr="00265AC9" w:rsidRDefault="002B5ACB" w:rsidP="002B5ACB">
      <w:pPr>
        <w:spacing w:after="0" w:line="240" w:lineRule="auto"/>
        <w:rPr>
          <w:lang w:val="en-US"/>
        </w:rPr>
      </w:pPr>
    </w:p>
    <w:tbl>
      <w:tblPr>
        <w:tblStyle w:val="Sombreadoclaro-nfasis1"/>
        <w:tblW w:w="1502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418"/>
        <w:gridCol w:w="1275"/>
        <w:gridCol w:w="1560"/>
        <w:gridCol w:w="1417"/>
        <w:gridCol w:w="1418"/>
        <w:gridCol w:w="1168"/>
        <w:gridCol w:w="1418"/>
      </w:tblGrid>
      <w:tr w:rsidR="002B5ACB" w:rsidRPr="00EB5B1F" w:rsidTr="00EB5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Variables</w:t>
            </w:r>
          </w:p>
          <w:p w:rsidR="002B5ACB" w:rsidRPr="00EB5B1F" w:rsidRDefault="002B5ACB" w:rsidP="00847B21">
            <w:pPr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Sensitivity %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Specificity %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Positive predictive value %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Negative predictive value %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Overall accuracy %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Positive likelihood ratio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Negative likelihood ratio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Odds ratio</w:t>
            </w:r>
          </w:p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95% CI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Post-test probability % (95% CI)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Questionnaire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</w:tr>
      <w:tr w:rsidR="002B5ACB" w:rsidRPr="00EB5B1F" w:rsidTr="00EB5B1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PASHOS tes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2.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83.9-96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3.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4.5-61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1.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2.9-60.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3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84.8-97.0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7.0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0.1-73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.9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62-2.4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1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06-0.33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3.3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.54-3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1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6.2-56.1)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Epworth ≥ 1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39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8.9-51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0.8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3-86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2.9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9.5-65.9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1.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3.2-77.9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6.3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9.4-72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2.0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3-3.2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75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6-0.92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2.8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4-5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2.3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0.8-63.5)</w:t>
            </w:r>
          </w:p>
        </w:tc>
      </w:tr>
      <w:tr w:rsidR="002B5ACB" w:rsidRPr="00EB5B1F" w:rsidTr="00EB5B1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Berli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2.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0.4-81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3.3-60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4.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5.2-53.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7.9-85.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1.9-65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.5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19-1.9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5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35-0.82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2.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5-5.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4.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8.6-50.3)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STOP-Ban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7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7.5-93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0.2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1.9-4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3.8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5.6-52.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6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4.7-92.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6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9.5-63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.4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23-1.7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3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15-0.61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.8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.1-10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3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9.5-47.9)</w:t>
            </w:r>
          </w:p>
        </w:tc>
      </w:tr>
      <w:tr w:rsidR="002B5ACB" w:rsidRPr="00EB5B1F" w:rsidTr="00EB5B1F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OSA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2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82.7-96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33.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5.7-42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4.9-51.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8.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6-95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4.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6.9-61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.3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2-1.6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2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1-0.57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.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.2-15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2.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8.8-46)</w:t>
            </w:r>
          </w:p>
        </w:tc>
      </w:tr>
      <w:tr w:rsidR="002B5ACB" w:rsidRPr="00DB5767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PASHOS test (≥ 5) and ODI3% cut-off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</w:tr>
      <w:tr w:rsidR="002B5ACB" w:rsidRPr="00EB5B1F" w:rsidTr="00EB5B1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≥ 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3.5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84.6-97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5.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3.7-58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4.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4.2-73.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7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1.1-94.9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0.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1.6-77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.7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35-2.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1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05-0.38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2.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.1-36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7.7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1.7-53.8)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≥ 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5.5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4.7-92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7.8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5.1-78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3.6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2.4-82.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1.6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8.6-90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6.9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8.6-83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2.65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1.81-3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2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11-0.4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2.4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.1-29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8.4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8.9-67.3)</w:t>
            </w:r>
          </w:p>
        </w:tc>
      </w:tr>
      <w:tr w:rsidR="002B5ACB" w:rsidRPr="00EB5B1F" w:rsidTr="00EB5B1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≥ 2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7.4-87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3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1.5-90.5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3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1.5-90.5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7.4-87.3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1</w:t>
            </w:r>
            <w:bookmarkStart w:id="1" w:name="_GoBack"/>
            <w:bookmarkEnd w:id="1"/>
            <w:del w:id="2" w:author="Patri" w:date="2022-01-12T18:07:00Z">
              <w:r w:rsidRPr="00EB5B1F" w:rsidDel="00DB5767">
                <w:rPr>
                  <w:rFonts w:asciiTheme="minorHAnsi" w:hAnsiTheme="minorHAnsi" w:cstheme="minorHAnsi"/>
                  <w:color w:val="auto"/>
                  <w:lang w:val="en-GB"/>
                </w:rPr>
                <w:delText>.0</w:delText>
              </w:r>
            </w:del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3.1-8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4.6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.61-8.3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25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15-0.41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8.5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.5-45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1.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8-81.5)</w:t>
            </w:r>
          </w:p>
        </w:tc>
      </w:tr>
      <w:tr w:rsidR="002B5ACB" w:rsidRPr="00EB5B1F" w:rsidTr="00EB5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≥ 2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7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5.4-7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8.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7.5-94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5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3.3-92.9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2.2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1-81.2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7.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9.5-84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.7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2.79-11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37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25-0.53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5.6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.1-39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5.1</w:t>
            </w:r>
          </w:p>
          <w:p w:rsidR="002B5ACB" w:rsidRPr="00EB5B1F" w:rsidRDefault="002B5ACB" w:rsidP="00847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9.6-86.1)</w:t>
            </w:r>
          </w:p>
        </w:tc>
      </w:tr>
      <w:tr w:rsidR="002B5ACB" w:rsidRPr="00EB5B1F" w:rsidTr="00EB5B1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ind w:firstLine="176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≥ 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58.1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45.7-69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4.9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86.1-98.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92.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9.7-97.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68.3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57.6-77.4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76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7.7-82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11.42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3.72-35.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0.44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0.33-0.4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25.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7.7-85.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85.8</w:t>
            </w:r>
          </w:p>
          <w:p w:rsidR="002B5ACB" w:rsidRPr="00EB5B1F" w:rsidRDefault="002B5ACB" w:rsidP="00847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EB5B1F">
              <w:rPr>
                <w:rFonts w:asciiTheme="minorHAnsi" w:hAnsiTheme="minorHAnsi" w:cstheme="minorHAnsi"/>
                <w:color w:val="auto"/>
                <w:lang w:val="en-GB"/>
              </w:rPr>
              <w:t>(66.3-94.9)</w:t>
            </w:r>
          </w:p>
        </w:tc>
      </w:tr>
    </w:tbl>
    <w:p w:rsidR="002B5ACB" w:rsidRDefault="002B5ACB" w:rsidP="002B5ACB">
      <w:pPr>
        <w:spacing w:line="240" w:lineRule="auto"/>
        <w:rPr>
          <w:sz w:val="16"/>
          <w:szCs w:val="16"/>
        </w:rPr>
      </w:pPr>
    </w:p>
    <w:p w:rsidR="00EB5B1F" w:rsidRPr="00EB5B1F" w:rsidRDefault="002B5ACB" w:rsidP="002B5ACB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  <w:sectPr w:rsidR="00EB5B1F" w:rsidRPr="00EB5B1F" w:rsidSect="0035757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EB5B1F">
        <w:rPr>
          <w:rFonts w:asciiTheme="minorHAnsi" w:hAnsiTheme="minorHAnsi" w:cstheme="minorHAnsi"/>
          <w:sz w:val="20"/>
          <w:szCs w:val="20"/>
          <w:lang w:val="en-US"/>
        </w:rPr>
        <w:t xml:space="preserve">CI: confidence interval; ODI3%: </w:t>
      </w:r>
      <w:r w:rsidR="00EB5B1F" w:rsidRPr="00EB5B1F">
        <w:rPr>
          <w:rFonts w:asciiTheme="minorHAnsi" w:hAnsiTheme="minorHAnsi" w:cstheme="minorHAnsi"/>
          <w:sz w:val="20"/>
          <w:szCs w:val="20"/>
          <w:lang w:val="en-US"/>
        </w:rPr>
        <w:t>oxygen desaturation index of 3%</w:t>
      </w:r>
      <w:r w:rsidR="00EC1114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:rsidR="00E77CA4" w:rsidRPr="002B5ACB" w:rsidRDefault="00E77CA4" w:rsidP="00473111">
      <w:pPr>
        <w:spacing w:line="240" w:lineRule="auto"/>
        <w:rPr>
          <w:lang w:val="en-US"/>
        </w:rPr>
      </w:pPr>
    </w:p>
    <w:sectPr w:rsidR="00E77CA4" w:rsidRPr="002B5A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ACB"/>
    <w:rsid w:val="00075213"/>
    <w:rsid w:val="002A2027"/>
    <w:rsid w:val="002A5E50"/>
    <w:rsid w:val="002B5ACB"/>
    <w:rsid w:val="00473111"/>
    <w:rsid w:val="004A1481"/>
    <w:rsid w:val="00700239"/>
    <w:rsid w:val="00790B6E"/>
    <w:rsid w:val="007E1A2A"/>
    <w:rsid w:val="00AB2413"/>
    <w:rsid w:val="00CB2884"/>
    <w:rsid w:val="00D7466A"/>
    <w:rsid w:val="00DB5767"/>
    <w:rsid w:val="00E77CA4"/>
    <w:rsid w:val="00EB5B1F"/>
    <w:rsid w:val="00EC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C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B5ACB"/>
    <w:pPr>
      <w:ind w:left="720"/>
      <w:contextualSpacing/>
    </w:pPr>
  </w:style>
  <w:style w:type="table" w:styleId="Sombreadoclaro-nfasis1">
    <w:name w:val="Light Shading Accent 1"/>
    <w:basedOn w:val="Tablanormal"/>
    <w:uiPriority w:val="60"/>
    <w:rsid w:val="002B5ACB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A1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148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C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B5ACB"/>
    <w:pPr>
      <w:ind w:left="720"/>
      <w:contextualSpacing/>
    </w:pPr>
  </w:style>
  <w:style w:type="table" w:styleId="Sombreadoclaro-nfasis1">
    <w:name w:val="Light Shading Accent 1"/>
    <w:basedOn w:val="Tablanormal"/>
    <w:uiPriority w:val="60"/>
    <w:rsid w:val="002B5ACB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A1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148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23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</dc:creator>
  <cp:lastModifiedBy>Patri</cp:lastModifiedBy>
  <cp:revision>4</cp:revision>
  <dcterms:created xsi:type="dcterms:W3CDTF">2022-01-12T17:03:00Z</dcterms:created>
  <dcterms:modified xsi:type="dcterms:W3CDTF">2022-01-12T17:07:00Z</dcterms:modified>
</cp:coreProperties>
</file>